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370" w:rsidRDefault="00C87D26"/>
    <w:p w:rsidR="00C87D26" w:rsidRPr="00C87D26" w:rsidRDefault="00C87D26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st of sing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ucleot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lymorphisms associated with the first choi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10 most associated SNPs are presented for each chromosome. P-values corresponded to SNPs association tests with the response variable. Significance threshold indicate if the p-values of SNP outreach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feron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rrection at 0.05 or 0.1 threshold.</w:t>
      </w:r>
      <w:bookmarkStart w:id="0" w:name="_GoBack"/>
      <w:bookmarkEnd w:id="0"/>
    </w:p>
    <w:p w:rsidR="00C87D26" w:rsidRPr="00C87D26" w:rsidRDefault="00C87D26">
      <w:pPr>
        <w:rPr>
          <w:lang w:val="en-US"/>
        </w:rPr>
      </w:pPr>
    </w:p>
    <w:tbl>
      <w:tblPr>
        <w:tblW w:w="6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4"/>
        <w:gridCol w:w="1196"/>
        <w:gridCol w:w="1190"/>
        <w:gridCol w:w="1590"/>
        <w:gridCol w:w="1220"/>
      </w:tblGrid>
      <w:tr w:rsidR="00C87D26" w:rsidRPr="00C87D26" w:rsidTr="00C87D26">
        <w:trPr>
          <w:trHeight w:val="600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omoso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osi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ignificance</w:t>
            </w:r>
            <w:proofErr w:type="spellEnd"/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hreshold</w:t>
            </w:r>
            <w:proofErr w:type="spellEnd"/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5406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9.484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4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1572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2372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510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870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88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5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3065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869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88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6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3065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772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88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7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304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743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88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8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3041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814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88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857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88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9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1G3062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867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88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7784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889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8535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5.523e-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532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53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0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19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533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53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1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19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532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53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2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19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533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53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3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19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532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53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4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19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532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53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5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19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533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53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6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19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5328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53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7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19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533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530e-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8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2G198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736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4.693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19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1184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9387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6.758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7552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.43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141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354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0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2740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2423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038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880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284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1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121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872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4.056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874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4.056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2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12145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8738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4.056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5353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4.329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3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3G2826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3591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4.250e-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563C1"/>
                <w:u w:val="single"/>
                <w:lang w:eastAsia="fr-FR"/>
              </w:rPr>
            </w:pPr>
            <w:hyperlink r:id="rId24" w:history="1">
              <w:r w:rsidRPr="00C87D26">
                <w:rPr>
                  <w:rFonts w:ascii="Calibri" w:eastAsia="Times New Roman" w:hAnsi="Calibri" w:cs="Calibri"/>
                  <w:b/>
                  <w:bCs/>
                  <w:color w:val="0563C1"/>
                  <w:u w:val="single"/>
                  <w:lang w:eastAsia="fr-FR"/>
                </w:rPr>
                <w:t>AT4G2708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05</w:t>
            </w: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4963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4.964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6192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6.758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770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7.470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4963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38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0513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859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128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183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5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4104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8128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3.183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6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4G14103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553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4.912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5599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5.601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191269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7.937e-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 0.1</w:t>
            </w: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2936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665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2936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665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7814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6.606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7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2321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96767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7.119e-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8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48545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4898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385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29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3751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4895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385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No Gene </w:t>
            </w:r>
            <w:proofErr w:type="spellStart"/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fou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56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632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30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0138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56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632e-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31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0138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</w:p>
        </w:tc>
      </w:tr>
      <w:tr w:rsidR="00C87D26" w:rsidRPr="00C87D26" w:rsidTr="00C87D26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1565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2.632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fr-FR"/>
              </w:rPr>
            </w:pPr>
            <w:hyperlink r:id="rId32" w:history="1">
              <w:r w:rsidRPr="00C87D26">
                <w:rPr>
                  <w:rFonts w:ascii="Calibri" w:eastAsia="Times New Roman" w:hAnsi="Calibri" w:cs="Calibri"/>
                  <w:color w:val="0563C1"/>
                  <w:u w:val="single"/>
                  <w:lang w:eastAsia="fr-FR"/>
                </w:rPr>
                <w:t>AT5G01380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D26" w:rsidRPr="00C87D26" w:rsidRDefault="00C87D26" w:rsidP="00C87D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87D2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:rsidR="00C87D26" w:rsidRDefault="00C87D26"/>
    <w:p w:rsidR="00C87D26" w:rsidRDefault="00C87D26"/>
    <w:sectPr w:rsidR="00C87D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26"/>
    <w:rsid w:val="000717A2"/>
    <w:rsid w:val="00AF3838"/>
    <w:rsid w:val="00C87D26"/>
    <w:rsid w:val="00E54D87"/>
    <w:rsid w:val="00EC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00280"/>
  <w15:chartTrackingRefBased/>
  <w15:docId w15:val="{523BDCE4-A41A-41C1-B669-CED44B44F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87D2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39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rabidopsis.org/servlets/TairObject?name=AT2G19800.1&amp;type=gene" TargetMode="External"/><Relationship Id="rId18" Type="http://schemas.openxmlformats.org/officeDocument/2006/relationships/hyperlink" Target="http://arabidopsis.org/servlets/TairObject?name=AT2G19800.1&amp;type=gene" TargetMode="External"/><Relationship Id="rId26" Type="http://schemas.openxmlformats.org/officeDocument/2006/relationships/hyperlink" Target="http://arabidopsis.org/servlets/TairObject?name=AT4G14103.1&amp;type=gen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rabidopsis.org/servlets/TairObject?name=AT3G12160.1&amp;type=gene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arabidopsis.org/servlets/TairObject?name=AT1G30460.1&amp;type=gene" TargetMode="External"/><Relationship Id="rId12" Type="http://schemas.openxmlformats.org/officeDocument/2006/relationships/hyperlink" Target="http://arabidopsis.org/servlets/TairObject?name=AT2G19800.1&amp;type=gene" TargetMode="External"/><Relationship Id="rId17" Type="http://schemas.openxmlformats.org/officeDocument/2006/relationships/hyperlink" Target="http://arabidopsis.org/servlets/TairObject?name=AT2G19800.1&amp;type=gene" TargetMode="External"/><Relationship Id="rId25" Type="http://schemas.openxmlformats.org/officeDocument/2006/relationships/hyperlink" Target="http://arabidopsis.org/servlets/TairObject?name=AT4G14104.1&amp;type=gene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arabidopsis.org/servlets/TairObject?name=AT2G19800.1&amp;type=gene" TargetMode="External"/><Relationship Id="rId20" Type="http://schemas.openxmlformats.org/officeDocument/2006/relationships/hyperlink" Target="http://arabidopsis.org/servlets/TairObject?name=AT3G27400.1&amp;type=gene" TargetMode="External"/><Relationship Id="rId29" Type="http://schemas.openxmlformats.org/officeDocument/2006/relationships/hyperlink" Target="http://arabidopsis.org/servlets/TairObject?name=AT5G37510.1&amp;type=gene" TargetMode="External"/><Relationship Id="rId1" Type="http://schemas.openxmlformats.org/officeDocument/2006/relationships/styles" Target="styles.xml"/><Relationship Id="rId6" Type="http://schemas.openxmlformats.org/officeDocument/2006/relationships/hyperlink" Target="http://arabidopsis.org/servlets/TairObject?name=AT1G30650.1&amp;type=gene" TargetMode="External"/><Relationship Id="rId11" Type="http://schemas.openxmlformats.org/officeDocument/2006/relationships/hyperlink" Target="http://arabidopsis.org/servlets/TairObject?name=AT2G19800.1&amp;type=gene" TargetMode="External"/><Relationship Id="rId24" Type="http://schemas.openxmlformats.org/officeDocument/2006/relationships/hyperlink" Target="http://arabidopsis.org/servlets/TairObject?name=AT4G27080.1&amp;type=gene" TargetMode="External"/><Relationship Id="rId32" Type="http://schemas.openxmlformats.org/officeDocument/2006/relationships/hyperlink" Target="http://arabidopsis.org/servlets/TairObject?name=AT5G01380.1&amp;type=gene" TargetMode="External"/><Relationship Id="rId5" Type="http://schemas.openxmlformats.org/officeDocument/2006/relationships/hyperlink" Target="http://arabidopsis.org/servlets/TairObject?name=AT1G30650.1&amp;type=gene" TargetMode="External"/><Relationship Id="rId15" Type="http://schemas.openxmlformats.org/officeDocument/2006/relationships/hyperlink" Target="http://arabidopsis.org/servlets/TairObject?name=AT2G19800.1&amp;type=gene" TargetMode="External"/><Relationship Id="rId23" Type="http://schemas.openxmlformats.org/officeDocument/2006/relationships/hyperlink" Target="http://arabidopsis.org/servlets/TairObject?name=AT3G28260.1&amp;type=gene" TargetMode="External"/><Relationship Id="rId28" Type="http://schemas.openxmlformats.org/officeDocument/2006/relationships/hyperlink" Target="http://arabidopsis.org/servlets/TairObject?name=AT5G48545.1&amp;type=gene" TargetMode="External"/><Relationship Id="rId10" Type="http://schemas.openxmlformats.org/officeDocument/2006/relationships/hyperlink" Target="http://arabidopsis.org/servlets/TairObject?name=AT2G19800.1&amp;type=gene" TargetMode="External"/><Relationship Id="rId19" Type="http://schemas.openxmlformats.org/officeDocument/2006/relationships/hyperlink" Target="http://arabidopsis.org/servlets/TairObject?name=AT3G11840.1&amp;type=gene" TargetMode="External"/><Relationship Id="rId31" Type="http://schemas.openxmlformats.org/officeDocument/2006/relationships/hyperlink" Target="http://arabidopsis.org/servlets/TairObject?name=AT5G01380.1&amp;type=gene" TargetMode="External"/><Relationship Id="rId4" Type="http://schemas.openxmlformats.org/officeDocument/2006/relationships/hyperlink" Target="http://arabidopsis.org/servlets/TairObject?name=AT1G15720.1&amp;type=gene" TargetMode="External"/><Relationship Id="rId9" Type="http://schemas.openxmlformats.org/officeDocument/2006/relationships/hyperlink" Target="http://arabidopsis.org/servlets/TairObject?name=AT1G30620.1&amp;type=gene" TargetMode="External"/><Relationship Id="rId14" Type="http://schemas.openxmlformats.org/officeDocument/2006/relationships/hyperlink" Target="http://arabidopsis.org/servlets/TairObject?name=AT2G19800.1&amp;type=gene" TargetMode="External"/><Relationship Id="rId22" Type="http://schemas.openxmlformats.org/officeDocument/2006/relationships/hyperlink" Target="http://arabidopsis.org/servlets/TairObject?name=AT3G12145.1&amp;type=gene" TargetMode="External"/><Relationship Id="rId27" Type="http://schemas.openxmlformats.org/officeDocument/2006/relationships/hyperlink" Target="http://arabidopsis.org/servlets/TairObject?name=AT5G23210.1&amp;type=gene" TargetMode="External"/><Relationship Id="rId30" Type="http://schemas.openxmlformats.org/officeDocument/2006/relationships/hyperlink" Target="http://arabidopsis.org/servlets/TairObject?name=AT5G01380.1&amp;type=gene" TargetMode="External"/><Relationship Id="rId8" Type="http://schemas.openxmlformats.org/officeDocument/2006/relationships/hyperlink" Target="http://arabidopsis.org/servlets/TairObject?name=AT1G30410.1&amp;type=gene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3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ESTARAGUE</dc:creator>
  <cp:keywords/>
  <dc:description/>
  <cp:lastModifiedBy>Aurelien ESTARAGUE</cp:lastModifiedBy>
  <cp:revision>1</cp:revision>
  <dcterms:created xsi:type="dcterms:W3CDTF">2022-06-01T16:57:00Z</dcterms:created>
  <dcterms:modified xsi:type="dcterms:W3CDTF">2022-06-01T16:59:00Z</dcterms:modified>
</cp:coreProperties>
</file>